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30067" w14:textId="45FCC0B0" w:rsidR="00BF5287" w:rsidRPr="00666338" w:rsidRDefault="008A19A9" w:rsidP="0031511E">
      <w:pPr>
        <w:rPr>
          <w:b/>
          <w:sz w:val="18"/>
        </w:rPr>
      </w:pPr>
      <w:r>
        <w:rPr>
          <w:rFonts w:ascii="Calibri" w:hAnsi="Calibri" w:cs="Calibri"/>
          <w:b/>
          <w:color w:val="000000"/>
          <w:sz w:val="18"/>
        </w:rPr>
        <w:t>Additional File</w:t>
      </w:r>
      <w:r w:rsidR="00BF5287" w:rsidRPr="00666338">
        <w:rPr>
          <w:rFonts w:ascii="Calibri" w:hAnsi="Calibri" w:cs="Calibri"/>
          <w:b/>
          <w:color w:val="000000"/>
          <w:sz w:val="18"/>
        </w:rPr>
        <w:t xml:space="preserve"> 4: </w:t>
      </w:r>
      <w:bookmarkStart w:id="0" w:name="_GoBack"/>
      <w:r w:rsidR="00BF5287" w:rsidRPr="00666338">
        <w:rPr>
          <w:rFonts w:ascii="Calibri" w:hAnsi="Calibri" w:cs="Calibri"/>
          <w:b/>
          <w:color w:val="000000"/>
          <w:sz w:val="18"/>
        </w:rPr>
        <w:t>Actor-level metrics within each PHCU and network type: Cadre of actor with highest value</w:t>
      </w:r>
      <w:bookmarkEnd w:id="0"/>
    </w:p>
    <w:tbl>
      <w:tblPr>
        <w:tblW w:w="14139" w:type="dxa"/>
        <w:tblInd w:w="421" w:type="dxa"/>
        <w:tblLook w:val="04A0" w:firstRow="1" w:lastRow="0" w:firstColumn="1" w:lastColumn="0" w:noHBand="0" w:noVBand="1"/>
      </w:tblPr>
      <w:tblGrid>
        <w:gridCol w:w="1275"/>
        <w:gridCol w:w="1559"/>
        <w:gridCol w:w="1560"/>
        <w:gridCol w:w="1559"/>
        <w:gridCol w:w="1843"/>
        <w:gridCol w:w="1984"/>
        <w:gridCol w:w="2268"/>
        <w:gridCol w:w="2091"/>
      </w:tblGrid>
      <w:tr w:rsidR="00BF5287" w:rsidRPr="00666338" w14:paraId="0DDE5EAD" w14:textId="49B12A0C" w:rsidTr="005B1F3F">
        <w:trPr>
          <w:trHeight w:val="879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36549" w14:textId="007CB51A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bookmarkStart w:id="1" w:name="_Hlk495768724"/>
            <w:r w:rsidRPr="005B1F3F">
              <w:rPr>
                <w:b/>
              </w:rPr>
              <w:t xml:space="preserve"> </w:t>
            </w: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HCU</w:t>
            </w:r>
          </w:p>
        </w:tc>
        <w:tc>
          <w:tcPr>
            <w:tcW w:w="128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4A5C" w14:textId="624D4732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Cadre and value of actor with the highest value SNA metric for each PHCU and network captured </w:t>
            </w: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Cadre abbreviations NS=nurse, MW=midwife, HEW=health extension worker, HO=health officer)</w:t>
            </w:r>
          </w:p>
        </w:tc>
      </w:tr>
      <w:bookmarkEnd w:id="1"/>
      <w:tr w:rsidR="00BF5287" w:rsidRPr="00666338" w14:paraId="4A12D0EB" w14:textId="2920CE41" w:rsidTr="005B1F3F">
        <w:trPr>
          <w:trHeight w:val="930"/>
        </w:trPr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E2DB1E" w14:textId="2CA6E2E1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CDBEF" w14:textId="7D047E64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networks (AL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E53B3" w14:textId="2F195BFF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 seeking networks (A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E386" w14:textId="2790EF19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-giving networks (A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E824B" w14:textId="49340C56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NC advice seeking or giving networks (ANC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3F66" w14:textId="21C37A33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Maternity advice seeking or giving networks (MA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22930" w14:textId="4FC8BD23" w:rsidR="00BF5287" w:rsidRPr="005B1F3F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PNC advice seeking or giving networks (PNC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2D71B" w14:textId="5F55D3CE" w:rsidR="00BF5287" w:rsidRPr="005B1F3F" w:rsidRDefault="005B1F3F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All </w:t>
            </w:r>
            <w:proofErr w:type="spellStart"/>
            <w:r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ew</w:t>
            </w:r>
            <w:r w:rsidR="00BF5287"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orn</w:t>
            </w:r>
            <w:proofErr w:type="spellEnd"/>
            <w:r w:rsidR="00BF5287" w:rsidRPr="005B1F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care advice seeking or giving networks (New-born)</w:t>
            </w:r>
          </w:p>
        </w:tc>
      </w:tr>
      <w:tr w:rsidR="00BF5287" w:rsidRPr="00666338" w14:paraId="5ADF20DB" w14:textId="5CE94C1B" w:rsidTr="005B1F3F">
        <w:trPr>
          <w:trHeight w:val="288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A45B" w14:textId="7CF1A238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5B1F3F">
              <w:rPr>
                <w:rFonts w:ascii="Calibri" w:hAnsi="Calibri" w:cs="Calibri"/>
                <w:b/>
                <w:color w:val="000000"/>
              </w:rPr>
              <w:t>Betweeness</w:t>
            </w:r>
            <w:proofErr w:type="spellEnd"/>
            <w:r w:rsidRPr="005B1F3F"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</w:tr>
      <w:tr w:rsidR="00BF5287" w:rsidRPr="00666338" w14:paraId="4DE21A06" w14:textId="36478E53" w:rsidTr="005B1F3F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C5DAE" w14:textId="5A60E301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2BA2C" w14:textId="3A28B886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CFB48" w14:textId="5C6C6047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D612" w14:textId="26A839B1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2D01" w14:textId="633A1E37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6F9B" w14:textId="48181B2A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E6B0B" w14:textId="55A6E602" w:rsidR="00BF5287" w:rsidRPr="005B1F3F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5B1F3F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67C0" w14:textId="0CDE3BFC" w:rsidR="00BF5287" w:rsidRPr="005B1F3F" w:rsidRDefault="005B1F3F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5B1F3F">
              <w:rPr>
                <w:rFonts w:ascii="Calibri" w:hAnsi="Calibri" w:cs="Calibri"/>
                <w:b/>
                <w:color w:val="000000"/>
              </w:rPr>
              <w:t>New</w:t>
            </w:r>
            <w:r w:rsidR="00BF5287" w:rsidRPr="005B1F3F">
              <w:rPr>
                <w:rFonts w:ascii="Calibri" w:hAnsi="Calibri" w:cs="Calibri"/>
                <w:b/>
                <w:color w:val="000000"/>
              </w:rPr>
              <w:t>born</w:t>
            </w:r>
            <w:proofErr w:type="spellEnd"/>
          </w:p>
        </w:tc>
      </w:tr>
      <w:tr w:rsidR="00BF5287" w:rsidRPr="00666338" w14:paraId="0EDDB568" w14:textId="301C0375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60D39E2" w14:textId="16EF73F3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28DE8" w14:textId="5FD273C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2.6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AF264" w14:textId="3D64EA2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2.9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1E2EF" w14:textId="02F3BA6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8.9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C749" w14:textId="0E46BC3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7.4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1AE7" w14:textId="42F1BF5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0.0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9F285" w14:textId="689E9F0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0.261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9DA05" w14:textId="03E62B6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2.418)</w:t>
            </w:r>
          </w:p>
        </w:tc>
      </w:tr>
      <w:tr w:rsidR="00BF5287" w:rsidRPr="00666338" w14:paraId="6D8E4C82" w14:textId="664A61D8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A85041C" w14:textId="274CC902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A242" w14:textId="60E0DD8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4.3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C69A9" w14:textId="53F8CEC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5.3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E4E43" w14:textId="043B5E8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6.4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D4053" w14:textId="408B692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4.77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7DC7" w14:textId="1092CA0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8.9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B1C07" w14:textId="08ED933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.16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FF20" w14:textId="1D9E8B1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.964)</w:t>
            </w:r>
          </w:p>
        </w:tc>
      </w:tr>
      <w:tr w:rsidR="00BF5287" w:rsidRPr="00666338" w14:paraId="2D588074" w14:textId="2FE73102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71A07EC" w14:textId="4C266EDC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EA368" w14:textId="2A2B53E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6.25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88E0" w14:textId="1BF60D8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3.5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C6C7" w14:textId="1FD40B7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6.9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08C20" w14:textId="4282B1E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6.7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C5435" w14:textId="7A00BEE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4.59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5203" w14:textId="46C70DC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1.49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23859" w14:textId="694FA7D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1.928)</w:t>
            </w:r>
          </w:p>
        </w:tc>
      </w:tr>
      <w:tr w:rsidR="00BF5287" w:rsidRPr="00666338" w14:paraId="193480FA" w14:textId="1817CBBC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744BEFA" w14:textId="3E1A4985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F58AE" w14:textId="743114D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0.9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FF93" w14:textId="1128CB3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3.4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E879D" w14:textId="1416A75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6.0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56A5F" w14:textId="6DA2E5F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4.9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EC4A2" w14:textId="27919EB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6.1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5A16" w14:textId="7631152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proofErr w:type="gramStart"/>
            <w:r w:rsidRPr="00666338">
              <w:rPr>
                <w:rFonts w:ascii="Calibri" w:hAnsi="Calibri" w:cs="Calibri"/>
                <w:color w:val="000000"/>
              </w:rPr>
              <w:t>NS(</w:t>
            </w:r>
            <w:proofErr w:type="gramEnd"/>
            <w:r w:rsidRPr="00666338">
              <w:rPr>
                <w:rFonts w:ascii="Calibri" w:hAnsi="Calibri" w:cs="Calibri"/>
                <w:color w:val="000000"/>
              </w:rPr>
              <w:t>1.961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ED2AA" w14:textId="720DD7A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.595)</w:t>
            </w:r>
          </w:p>
        </w:tc>
      </w:tr>
      <w:tr w:rsidR="00BF5287" w:rsidRPr="00666338" w14:paraId="528688AA" w14:textId="29F91F59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E44B9A9" w14:textId="7DF23DD6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3CC4" w14:textId="662380B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8.65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2A22" w14:textId="0E4A14E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7.5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028CD" w14:textId="3C1C426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4.6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2121" w14:textId="227CB68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1.3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5D4F7" w14:textId="5722015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9.0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E9BC" w14:textId="695A14B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6.37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EC19E" w14:textId="504609F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6.364)</w:t>
            </w:r>
          </w:p>
        </w:tc>
      </w:tr>
      <w:tr w:rsidR="00BF5287" w:rsidRPr="00666338" w14:paraId="6F3ACBF1" w14:textId="38A23602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E35B96D" w14:textId="5810B235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75201" w14:textId="4FDE190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9.2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CE2D" w14:textId="529BC1D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6.7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F57B6" w14:textId="240C18F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2.5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9FE9" w14:textId="5EB31B7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8.9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7695E" w14:textId="2FA3ECA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5.85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FCB6" w14:textId="0C0F434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7.92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8A97B" w14:textId="2846A12E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1.908)</w:t>
            </w:r>
          </w:p>
        </w:tc>
      </w:tr>
      <w:tr w:rsidR="00BF5287" w:rsidRPr="00666338" w14:paraId="33716DF0" w14:textId="29D8690C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DAECAD8" w14:textId="6204CBAC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8A8B1" w14:textId="285E668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9.7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C818A" w14:textId="3C51BD7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4.9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27310" w14:textId="2DC8134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9.7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4DDD1" w14:textId="2FFB171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2.3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E6CD3" w14:textId="3D8B72F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0.6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A295" w14:textId="1AD5FEB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2.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165B" w14:textId="6A6B1A2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3.125)</w:t>
            </w:r>
          </w:p>
        </w:tc>
      </w:tr>
      <w:tr w:rsidR="00BF5287" w:rsidRPr="00666338" w14:paraId="1C58B8BD" w14:textId="0DED49EC" w:rsidTr="000265A8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193519A" w14:textId="1201A625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4A60" w14:textId="5B39E0E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7.8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1F03" w14:textId="050D9AA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8.6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AA3A3" w14:textId="26005B9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6.6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6D1E" w14:textId="1B6E9EF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3.1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B0DFC" w14:textId="7CC8CB1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20.4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46094" w14:textId="0680DDE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1.13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9D40D" w14:textId="378895F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6.719)</w:t>
            </w:r>
          </w:p>
        </w:tc>
      </w:tr>
      <w:tr w:rsidR="00BF5287" w:rsidRPr="00666338" w14:paraId="198314B5" w14:textId="2553EB95" w:rsidTr="00A042D6">
        <w:trPr>
          <w:trHeight w:val="291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3DF1D" w14:textId="659A3DAC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Out Degree Centrality</w:t>
            </w:r>
            <w:r w:rsidR="00EF3EED" w:rsidRPr="00A042D6"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</w:tr>
      <w:tr w:rsidR="00BF5287" w:rsidRPr="00666338" w14:paraId="2BA82546" w14:textId="2DACB3EA" w:rsidTr="00A042D6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E2DEF" w14:textId="47C7BABD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FCEC" w14:textId="2E6387C8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AE12" w14:textId="733193B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B531" w14:textId="5FA8BCAB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EBAC" w14:textId="2088DE9E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FB47" w14:textId="1BA4BBA3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ABCF" w14:textId="555EC1B7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F5F2" w14:textId="7225C2BD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042D6">
              <w:rPr>
                <w:rFonts w:ascii="Calibri" w:hAnsi="Calibri" w:cs="Calibri"/>
                <w:b/>
                <w:color w:val="000000"/>
              </w:rPr>
              <w:t>Newborn</w:t>
            </w:r>
            <w:proofErr w:type="spellEnd"/>
          </w:p>
        </w:tc>
      </w:tr>
      <w:tr w:rsidR="00BF5287" w:rsidRPr="00666338" w14:paraId="2C345197" w14:textId="2A6FCCA8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CAAB888" w14:textId="7E11918A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2BE5" w14:textId="1A54F4B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DF04" w14:textId="780CAD1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4270" w14:textId="1AC1567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7C669" w14:textId="635B5AB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39093" w14:textId="0B4D6A5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E167F" w14:textId="7983B14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1B75D" w14:textId="535CCEA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/</w:t>
            </w:r>
            <w:proofErr w:type="gramStart"/>
            <w:r w:rsidRPr="00666338">
              <w:rPr>
                <w:rFonts w:ascii="Calibri" w:hAnsi="Calibri" w:cs="Calibri"/>
                <w:color w:val="000000"/>
              </w:rPr>
              <w:t>HEW(</w:t>
            </w:r>
            <w:proofErr w:type="gramEnd"/>
            <w:r w:rsidRPr="00666338">
              <w:rPr>
                <w:rFonts w:ascii="Calibri" w:hAnsi="Calibri" w:cs="Calibri"/>
                <w:color w:val="000000"/>
              </w:rPr>
              <w:t>5)</w:t>
            </w:r>
          </w:p>
        </w:tc>
      </w:tr>
      <w:tr w:rsidR="00BF5287" w:rsidRPr="00666338" w14:paraId="5341C5F4" w14:textId="16661711" w:rsidTr="00A042D6">
        <w:trPr>
          <w:trHeight w:val="879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AC96C" w14:textId="08BE934F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b/>
              </w:rPr>
              <w:lastRenderedPageBreak/>
              <w:t xml:space="preserve"> 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HCU</w:t>
            </w:r>
          </w:p>
        </w:tc>
        <w:tc>
          <w:tcPr>
            <w:tcW w:w="128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E1D95" w14:textId="46ADD8E1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Cadre and value of actor with the highest value SNA metric for each PHCU and network captured 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Cadre abbreviations NS=nurse, MW=midwife, HEW=health extension worker, HO=health officer)</w:t>
            </w:r>
          </w:p>
        </w:tc>
      </w:tr>
      <w:tr w:rsidR="00BF5287" w:rsidRPr="00666338" w14:paraId="449490A6" w14:textId="322C9D3B" w:rsidTr="00A042D6">
        <w:trPr>
          <w:trHeight w:val="288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D53FFFA" w14:textId="658FAD28" w:rsidR="00BF5287" w:rsidRPr="00A042D6" w:rsidRDefault="00BF5287" w:rsidP="000265A8">
            <w:pPr>
              <w:ind w:firstLineChars="100" w:firstLine="221"/>
              <w:jc w:val="both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FE799" w14:textId="244B6FFE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networks (AL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4A0E3" w14:textId="075A8E2F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 seeking networks (A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D092B" w14:textId="724EF872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-giving networks (A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59542" w14:textId="7D2147FE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NC advice seeking or giving networks (ANC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BC843" w14:textId="0167285F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Maternity advice seeking or giving networks (MA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E9086" w14:textId="0B8C32A7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PNC advice seeking or giving networks (PNC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B4AE2" w14:textId="6F15CB7E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new-born care advice seeking or giving networks (New-born)</w:t>
            </w:r>
          </w:p>
        </w:tc>
      </w:tr>
      <w:tr w:rsidR="00BF5287" w:rsidRPr="00666338" w14:paraId="09DC0DA8" w14:textId="5E3C703C" w:rsidTr="00A042D6">
        <w:trPr>
          <w:trHeight w:val="291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1443" w14:textId="207FB481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Out Degree Centrality (contd.)</w:t>
            </w:r>
          </w:p>
        </w:tc>
      </w:tr>
      <w:tr w:rsidR="00BF5287" w:rsidRPr="00666338" w14:paraId="33A409C4" w14:textId="48FB194F" w:rsidTr="00A042D6">
        <w:trPr>
          <w:trHeight w:val="291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4AC2A" w14:textId="5D785A7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A1B3" w14:textId="164B81EA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0CB8" w14:textId="152D34A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1CDA2" w14:textId="56DE4CD4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A791A" w14:textId="21BEBDC0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853A" w14:textId="788C8D05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F768" w14:textId="1342D1B5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3BDB" w14:textId="455780F5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New-born</w:t>
            </w:r>
          </w:p>
        </w:tc>
      </w:tr>
      <w:tr w:rsidR="00BF5287" w:rsidRPr="00666338" w14:paraId="613276F0" w14:textId="21AFE5A4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7176970" w14:textId="74A0FC1C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4C13C" w14:textId="6D1307D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E294" w14:textId="6CAE68AE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220E" w14:textId="74E0E2F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14834" w14:textId="2A28F90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D9EB" w14:textId="0068FF9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/NS (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DCD8" w14:textId="253DE02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C2774" w14:textId="4A14F96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)</w:t>
            </w:r>
          </w:p>
        </w:tc>
      </w:tr>
      <w:tr w:rsidR="00BF5287" w:rsidRPr="00666338" w14:paraId="72C9C67E" w14:textId="041937E7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809C14F" w14:textId="2E20D6CA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D1A8" w14:textId="7D11C88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11B0" w14:textId="1437DEA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C9037" w14:textId="3FA7F21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4A72" w14:textId="03CC065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5E7A9" w14:textId="080EB05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4F59F" w14:textId="5692F71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F8338" w14:textId="1DF2BBBE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1)</w:t>
            </w:r>
          </w:p>
        </w:tc>
      </w:tr>
      <w:tr w:rsidR="00BF5287" w:rsidRPr="00666338" w14:paraId="365B214B" w14:textId="234F4456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1D0D718" w14:textId="5D9768EF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8F5C" w14:textId="13031B0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07585" w14:textId="34A9304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/MW/MW</w:t>
            </w:r>
            <w:r w:rsidR="00977095">
              <w:rPr>
                <w:rFonts w:ascii="Calibri" w:hAnsi="Calibri" w:cs="Calibri"/>
                <w:color w:val="000000"/>
              </w:rPr>
              <w:t xml:space="preserve"> </w:t>
            </w:r>
            <w:r w:rsidRPr="00666338">
              <w:rPr>
                <w:rFonts w:ascii="Calibri" w:hAnsi="Calibri" w:cs="Calibri"/>
                <w:color w:val="000000"/>
              </w:rPr>
              <w:t>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93286" w14:textId="5211456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3C42" w14:textId="2B55418E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89A4C" w14:textId="7DA0E9E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4C25" w14:textId="544D4C9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A0EEC" w14:textId="55BF348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)</w:t>
            </w:r>
          </w:p>
        </w:tc>
      </w:tr>
      <w:tr w:rsidR="00BF5287" w:rsidRPr="00666338" w14:paraId="64E9505B" w14:textId="68038366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118FE81" w14:textId="3E2D5838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86EA" w14:textId="09DF99C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C6FA2" w14:textId="54D0919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95A2" w14:textId="054A896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4464" w14:textId="663D888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C7050" w14:textId="0DDF596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DB1EA" w14:textId="2BA891F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136F" w14:textId="36B20F5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</w:tr>
      <w:tr w:rsidR="00BF5287" w:rsidRPr="00666338" w14:paraId="5AC414BA" w14:textId="5D8CF2D5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5BC9463" w14:textId="255BC4C8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5984C" w14:textId="230E852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05887" w14:textId="0632F67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/HEW</w:t>
            </w:r>
            <w:r w:rsidR="00977095">
              <w:rPr>
                <w:rFonts w:ascii="Calibri" w:hAnsi="Calibri" w:cs="Calibri"/>
                <w:color w:val="000000"/>
              </w:rPr>
              <w:t xml:space="preserve"> </w:t>
            </w:r>
            <w:r w:rsidRPr="00666338"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005E" w14:textId="281E7AE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/MW</w:t>
            </w:r>
            <w:r w:rsidR="00977095">
              <w:rPr>
                <w:rFonts w:ascii="Calibri" w:hAnsi="Calibri" w:cs="Calibri"/>
                <w:color w:val="000000"/>
              </w:rPr>
              <w:t xml:space="preserve"> </w:t>
            </w:r>
            <w:r w:rsidRPr="00666338">
              <w:rPr>
                <w:rFonts w:ascii="Calibri" w:hAnsi="Calibri" w:cs="Calibri"/>
                <w:color w:val="000000"/>
              </w:rPr>
              <w:t>(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015F" w14:textId="6664E17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7093" w14:textId="5AE6DBA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0BA27" w14:textId="17E0C41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242A8" w14:textId="1D7CF34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9)</w:t>
            </w:r>
          </w:p>
        </w:tc>
      </w:tr>
      <w:tr w:rsidR="00BF5287" w:rsidRPr="00666338" w14:paraId="0D5F8059" w14:textId="0B19D326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F5BFA6A" w14:textId="31075C37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7BFD" w14:textId="213B82C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7DB0" w14:textId="4A143F0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/HEW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1AE9D" w14:textId="15B00E1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4A987" w14:textId="6536E83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8A0D8" w14:textId="32694A7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619A" w14:textId="2AAD32E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/HEW (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1055" w14:textId="544C385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5)</w:t>
            </w:r>
          </w:p>
        </w:tc>
      </w:tr>
      <w:tr w:rsidR="00BF5287" w:rsidRPr="00666338" w14:paraId="4698CD0F" w14:textId="08C55E65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3CB865D" w14:textId="607E9B94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E61D2" w14:textId="0B59830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8C6E" w14:textId="0E60EF9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73B51" w14:textId="5399137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66B9" w14:textId="3E5E96F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87F2" w14:textId="1F11C80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C265A" w14:textId="431CCFE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849ED" w14:textId="55BE837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6)</w:t>
            </w:r>
          </w:p>
        </w:tc>
      </w:tr>
      <w:tr w:rsidR="00BF5287" w:rsidRPr="00666338" w14:paraId="5C29233C" w14:textId="2BE7F700" w:rsidTr="00A042D6">
        <w:trPr>
          <w:trHeight w:val="291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F889F" w14:textId="693CD95B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In Degree Centrality</w:t>
            </w:r>
            <w:r w:rsidR="00EF3EED" w:rsidRPr="00A042D6"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</w:tr>
      <w:tr w:rsidR="00BF5287" w:rsidRPr="00666338" w14:paraId="14BF9532" w14:textId="1108426F" w:rsidTr="00A042D6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9AF28" w14:textId="577BF0F4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15CC3" w14:textId="1384A464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6668" w14:textId="2EA62DE7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554CA" w14:textId="682686C5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274EB" w14:textId="7768C230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C234D" w14:textId="46610E27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32932" w14:textId="14B95049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05667" w14:textId="3E1A4650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042D6">
              <w:rPr>
                <w:rFonts w:ascii="Calibri" w:hAnsi="Calibri" w:cs="Calibri"/>
                <w:b/>
                <w:color w:val="000000"/>
              </w:rPr>
              <w:t>Newborn</w:t>
            </w:r>
            <w:proofErr w:type="spellEnd"/>
          </w:p>
        </w:tc>
      </w:tr>
      <w:tr w:rsidR="00BF5287" w:rsidRPr="00666338" w14:paraId="08FB2055" w14:textId="2ED3A8C2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4CB6899" w14:textId="04768ADB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8695B" w14:textId="3971BD1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EB59A" w14:textId="0FF3ADB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C437" w14:textId="67B6625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41B5" w14:textId="2EF8596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7A6C" w14:textId="27EE975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74784" w14:textId="73C60D3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F7B54" w14:textId="5C406E4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/MW (6)</w:t>
            </w:r>
          </w:p>
        </w:tc>
      </w:tr>
      <w:tr w:rsidR="00BF5287" w:rsidRPr="00666338" w14:paraId="20F95E7F" w14:textId="2B73BAA8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514160D" w14:textId="0F1A358D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EBAE8" w14:textId="3F305C9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50303" w14:textId="180F209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/NS (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74C9" w14:textId="5981B2B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</w:t>
            </w:r>
            <w:r w:rsidR="00977095">
              <w:rPr>
                <w:rFonts w:ascii="Calibri" w:hAnsi="Calibri" w:cs="Calibri"/>
                <w:color w:val="000000"/>
              </w:rPr>
              <w:t xml:space="preserve"> </w:t>
            </w:r>
            <w:r w:rsidRPr="00666338">
              <w:rPr>
                <w:rFonts w:ascii="Calibri" w:hAnsi="Calibri" w:cs="Calibri"/>
                <w:color w:val="000000"/>
              </w:rPr>
              <w:t>(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A3609" w14:textId="4F85FFA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CA38" w14:textId="1DF5344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57CBE" w14:textId="2CA8921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59EC" w14:textId="6FABC36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</w:tr>
      <w:tr w:rsidR="00BF5287" w:rsidRPr="00666338" w14:paraId="01F80814" w14:textId="2ECD114E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9AAE49D" w14:textId="6E1A96D3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11089" w14:textId="4FB2E4E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</w:t>
            </w:r>
            <w:r w:rsidR="00977095">
              <w:rPr>
                <w:rFonts w:ascii="Calibri" w:hAnsi="Calibri" w:cs="Calibri"/>
                <w:color w:val="000000"/>
              </w:rPr>
              <w:t xml:space="preserve"> </w:t>
            </w:r>
            <w:r w:rsidRPr="00666338">
              <w:rPr>
                <w:rFonts w:ascii="Calibri" w:hAnsi="Calibri" w:cs="Calibri"/>
                <w:color w:val="000000"/>
              </w:rPr>
              <w:t>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25C5" w14:textId="636CAA0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9D3C7" w14:textId="37DC0C5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51A3" w14:textId="3A08443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939D" w14:textId="70C4929E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1A6C2" w14:textId="7FD8510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72735" w14:textId="17D0580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6)</w:t>
            </w:r>
          </w:p>
        </w:tc>
      </w:tr>
      <w:tr w:rsidR="00BF5287" w:rsidRPr="00666338" w14:paraId="259B11BD" w14:textId="18DEBEC9" w:rsidTr="00A042D6">
        <w:trPr>
          <w:trHeight w:val="681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AA95B" w14:textId="35CFA88B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b/>
              </w:rPr>
              <w:lastRenderedPageBreak/>
              <w:t xml:space="preserve"> 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HCU</w:t>
            </w:r>
          </w:p>
        </w:tc>
        <w:tc>
          <w:tcPr>
            <w:tcW w:w="128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C37A" w14:textId="3AACF924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Cadre and value of actor with the highest value SNA metric for each PHCU and network captured 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Cadre abbreviations NS=nurse, MW=midwife, HEW=health extension worker, HO=health officer)</w:t>
            </w:r>
          </w:p>
        </w:tc>
      </w:tr>
      <w:tr w:rsidR="00BF5287" w:rsidRPr="00666338" w14:paraId="384DC9ED" w14:textId="162F2F5E" w:rsidTr="00A042D6">
        <w:trPr>
          <w:trHeight w:val="288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49044126" w14:textId="3449DD4B" w:rsidR="00BF5287" w:rsidRPr="00A042D6" w:rsidRDefault="00BF5287" w:rsidP="000265A8">
            <w:pPr>
              <w:ind w:firstLineChars="100" w:firstLine="221"/>
              <w:jc w:val="both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41F34" w14:textId="7C00C49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networks (AL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DE3E9" w14:textId="664EFEF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 seeking networks (A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D2934" w14:textId="3A1B6689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-giving networks (A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27547" w14:textId="5B8A673A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NC advice seeking or giving networks (ANC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9DFEA" w14:textId="4C03C661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Maternity advice seeking or giving networks (MA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FD38D" w14:textId="38ED0603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PNC advice seeking or giving networks (PNC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393E7" w14:textId="6A67667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All new-born care advice </w:t>
            </w:r>
            <w:r w:rsid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eeking or giving networks (</w:t>
            </w:r>
            <w:proofErr w:type="spellStart"/>
            <w:r w:rsid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ew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orn</w:t>
            </w:r>
            <w:proofErr w:type="spellEnd"/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F5287" w:rsidRPr="00666338" w14:paraId="44B4AF97" w14:textId="59D24706" w:rsidTr="00A042D6">
        <w:trPr>
          <w:trHeight w:val="291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86E1B" w14:textId="421279AA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In Degree Centrality (contd.)</w:t>
            </w:r>
          </w:p>
        </w:tc>
      </w:tr>
      <w:tr w:rsidR="00BF5287" w:rsidRPr="00666338" w14:paraId="50E6E714" w14:textId="74246792" w:rsidTr="00A042D6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10D05" w14:textId="36E8D24D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5880" w14:textId="3CA577DC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FE9E" w14:textId="5721ABF1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BE41" w14:textId="1D1DAAE5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B88B2" w14:textId="116DFF77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800A4" w14:textId="23D307A2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3D50" w14:textId="1E6DCBED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0692" w14:textId="0E231D3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042D6">
              <w:rPr>
                <w:rFonts w:ascii="Calibri" w:hAnsi="Calibri" w:cs="Calibri"/>
                <w:b/>
                <w:color w:val="000000"/>
              </w:rPr>
              <w:t>Newborn</w:t>
            </w:r>
            <w:proofErr w:type="spellEnd"/>
          </w:p>
        </w:tc>
      </w:tr>
      <w:tr w:rsidR="00BF5287" w:rsidRPr="00666338" w14:paraId="13240227" w14:textId="357728B9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53BD484" w14:textId="0DDBD771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49529" w14:textId="76BA2E0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0B20" w14:textId="667F957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C489" w14:textId="78B2CB4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839F" w14:textId="127CC1E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C7261" w14:textId="78FD1D6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proofErr w:type="gramStart"/>
            <w:r w:rsidRPr="00666338">
              <w:rPr>
                <w:rFonts w:ascii="Calibri" w:hAnsi="Calibri" w:cs="Calibri"/>
                <w:color w:val="000000"/>
              </w:rPr>
              <w:t>MW(</w:t>
            </w:r>
            <w:proofErr w:type="gramEnd"/>
            <w:r w:rsidRPr="00666338"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CEAC0" w14:textId="3AA2618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96CD" w14:textId="3E148D2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)</w:t>
            </w:r>
          </w:p>
        </w:tc>
      </w:tr>
      <w:tr w:rsidR="00BF5287" w:rsidRPr="00666338" w14:paraId="3693D5E3" w14:textId="66318CD1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773572D" w14:textId="46367540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3E5A" w14:textId="6967B3C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D6D7" w14:textId="28F8873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CF46" w14:textId="6D4A064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A69C1" w14:textId="079341B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7C2DE" w14:textId="6C26566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B8981" w14:textId="1AD0511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DEF2" w14:textId="15B5455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/HEW (6)</w:t>
            </w:r>
          </w:p>
        </w:tc>
      </w:tr>
      <w:tr w:rsidR="00BF5287" w:rsidRPr="00666338" w14:paraId="2951CCF7" w14:textId="6BE6CB34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081357D" w14:textId="512D9598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DD5F3" w14:textId="50CB3E7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5A770" w14:textId="277071C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55D8F" w14:textId="057A3DB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/MW (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32A09" w14:textId="0D72EC1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9B78" w14:textId="664F449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42A1" w14:textId="512CAD9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F3E0" w14:textId="25027F9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3)</w:t>
            </w:r>
          </w:p>
        </w:tc>
      </w:tr>
      <w:tr w:rsidR="00BF5287" w:rsidRPr="00666338" w14:paraId="6EF42740" w14:textId="2BE7ECC7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230EB7C" w14:textId="17283FD0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6C006" w14:textId="6542D3A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8711" w14:textId="464B0AC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74556" w14:textId="5515145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/MW 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A386" w14:textId="1A700E1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D16C3" w14:textId="1E63DB7C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EA78" w14:textId="1643AA5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/HEW (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5B6D6" w14:textId="0496E55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)</w:t>
            </w:r>
          </w:p>
        </w:tc>
      </w:tr>
      <w:tr w:rsidR="00BF5287" w:rsidRPr="00666338" w14:paraId="628B5969" w14:textId="27CE9A73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792B7AA" w14:textId="159F8FD4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C083" w14:textId="0CE3079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2D92" w14:textId="22DF161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F490" w14:textId="5EFAF4C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4E678" w14:textId="4CEA9E4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A5F3D" w14:textId="7397B92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4723D" w14:textId="688D854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/HO/HEW (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6825" w14:textId="4AE0A96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)</w:t>
            </w:r>
          </w:p>
        </w:tc>
      </w:tr>
      <w:tr w:rsidR="00BF5287" w:rsidRPr="00666338" w14:paraId="2397C3D7" w14:textId="2977F882" w:rsidTr="00A042D6">
        <w:trPr>
          <w:trHeight w:val="291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26ACA" w14:textId="1650812A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Eigenvector Centrality</w:t>
            </w:r>
          </w:p>
        </w:tc>
      </w:tr>
      <w:tr w:rsidR="00BF5287" w:rsidRPr="00666338" w14:paraId="7C615D8D" w14:textId="083CAEE9" w:rsidTr="00A042D6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DDB5" w14:textId="690CB57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30FD" w14:textId="1B5D44C0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1148" w14:textId="3628C91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D9E9" w14:textId="1FED8AE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DA911" w14:textId="18150E3B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BE0D1" w14:textId="0B9ECDD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A47E" w14:textId="6F653E99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F4545" w14:textId="4E5FC61F" w:rsidR="00BF5287" w:rsidRPr="00A042D6" w:rsidRDefault="00A042D6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042D6">
              <w:rPr>
                <w:rFonts w:ascii="Calibri" w:hAnsi="Calibri" w:cs="Calibri"/>
                <w:b/>
                <w:color w:val="000000"/>
              </w:rPr>
              <w:t>New</w:t>
            </w:r>
            <w:r w:rsidR="00BF5287" w:rsidRPr="00A042D6">
              <w:rPr>
                <w:rFonts w:ascii="Calibri" w:hAnsi="Calibri" w:cs="Calibri"/>
                <w:b/>
                <w:color w:val="000000"/>
              </w:rPr>
              <w:t>born</w:t>
            </w:r>
            <w:proofErr w:type="spellEnd"/>
          </w:p>
        </w:tc>
      </w:tr>
      <w:tr w:rsidR="00BF5287" w:rsidRPr="00666338" w14:paraId="22D5A96B" w14:textId="71D316B3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E4EE33B" w14:textId="247EE8D4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35C2" w14:textId="0A78749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0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B3FD3" w14:textId="71DBB09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43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4E4E" w14:textId="307E5A4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</w:t>
            </w:r>
            <w:r w:rsidR="00977095">
              <w:rPr>
                <w:rFonts w:ascii="Calibri" w:hAnsi="Calibri" w:cs="Calibri"/>
                <w:color w:val="000000"/>
              </w:rPr>
              <w:t xml:space="preserve"> </w:t>
            </w:r>
            <w:r w:rsidRPr="00666338">
              <w:rPr>
                <w:rFonts w:ascii="Calibri" w:hAnsi="Calibri" w:cs="Calibri"/>
                <w:color w:val="000000"/>
              </w:rPr>
              <w:t>(54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4D936" w14:textId="585D8C4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7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D9C0C" w14:textId="3C76289E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0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85161" w14:textId="7078BFE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1.5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B8A0" w14:textId="04F2CDF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53.2%)</w:t>
            </w:r>
          </w:p>
        </w:tc>
      </w:tr>
      <w:tr w:rsidR="00BF5287" w:rsidRPr="00666338" w14:paraId="224E8C46" w14:textId="171E4A86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9D138CC" w14:textId="7E308056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CDC86" w14:textId="2EE2B18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7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4E89B" w14:textId="2F58A07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59AD" w14:textId="2A53177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13BE" w14:textId="44B3E92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0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74E52" w14:textId="6B2D5DA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44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461A7" w14:textId="25E9DB96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55.6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108B" w14:textId="0251CC7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55.4%)</w:t>
            </w:r>
          </w:p>
        </w:tc>
      </w:tr>
      <w:tr w:rsidR="0031511E" w:rsidRPr="00666338" w14:paraId="7358AB61" w14:textId="646C8702" w:rsidTr="00357523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260EDC1" w14:textId="1170F708" w:rsidR="0031511E" w:rsidRPr="00666338" w:rsidRDefault="0031511E" w:rsidP="00357523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C75A" w14:textId="60C367DB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3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910C" w14:textId="58161285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4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A72E5" w14:textId="35526553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6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686A5" w14:textId="42C824F2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0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83E68" w14:textId="514FEA15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5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F0D26" w14:textId="3D322B4D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4.7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83DD4" w14:textId="3BFC9853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6.8%)</w:t>
            </w:r>
          </w:p>
        </w:tc>
      </w:tr>
      <w:tr w:rsidR="0031511E" w:rsidRPr="00666338" w14:paraId="50A6C7CD" w14:textId="73D6048E" w:rsidTr="00357523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BB39F60" w14:textId="19EED9FB" w:rsidR="0031511E" w:rsidRPr="00666338" w:rsidRDefault="0031511E" w:rsidP="00357523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F886" w14:textId="100FFECA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2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ED92" w14:textId="4B742424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8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5B90D" w14:textId="7E2D9A06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2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1EB5" w14:textId="20958751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8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F0AD" w14:textId="5A7A9981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6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CFE67" w14:textId="7416DD34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54.8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A24A" w14:textId="6E41F80D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1.2%)</w:t>
            </w:r>
          </w:p>
        </w:tc>
      </w:tr>
      <w:tr w:rsidR="0031511E" w:rsidRPr="00666338" w14:paraId="13240278" w14:textId="71F874EE" w:rsidTr="00357523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94BD1ED" w14:textId="796BB110" w:rsidR="0031511E" w:rsidRPr="00666338" w:rsidRDefault="0031511E" w:rsidP="00357523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2B64" w14:textId="1E12FD11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34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A814D" w14:textId="18D7F38A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3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6F58" w14:textId="29A782F0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39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F4CEC" w14:textId="15B11B5A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39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6DE4B" w14:textId="44CDEB7E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O (41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A8D94" w14:textId="0CB9694A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2.8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658A9" w14:textId="30B6DAE6" w:rsidR="0031511E" w:rsidRPr="00666338" w:rsidRDefault="0031511E" w:rsidP="00357523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8.8%)</w:t>
            </w:r>
          </w:p>
        </w:tc>
      </w:tr>
      <w:tr w:rsidR="00BF5287" w:rsidRPr="00666338" w14:paraId="62BD28FE" w14:textId="334EE6AB" w:rsidTr="00A042D6">
        <w:trPr>
          <w:trHeight w:val="737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22DC" w14:textId="42681D4F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b/>
              </w:rPr>
              <w:lastRenderedPageBreak/>
              <w:t xml:space="preserve"> 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HCU</w:t>
            </w:r>
          </w:p>
        </w:tc>
        <w:tc>
          <w:tcPr>
            <w:tcW w:w="128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E2C0F" w14:textId="42C5A4C5" w:rsidR="00BF5287" w:rsidRPr="00A042D6" w:rsidRDefault="00BF5287" w:rsidP="000265A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Cadre and value of actor with the highest value SNA metric for each PHCU and network captured 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br/>
              <w:t>(Cadre abbreviations NS=nurse, MW=midwife, HEW=health extension worker, HO=health officer)</w:t>
            </w:r>
          </w:p>
        </w:tc>
      </w:tr>
      <w:tr w:rsidR="00BF5287" w:rsidRPr="00666338" w14:paraId="5B959AB6" w14:textId="20989A09" w:rsidTr="00A042D6">
        <w:trPr>
          <w:trHeight w:val="288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DDA878C" w14:textId="74F40470" w:rsidR="00BF5287" w:rsidRPr="00A042D6" w:rsidRDefault="00BF5287" w:rsidP="000265A8">
            <w:pPr>
              <w:ind w:firstLineChars="100" w:firstLine="221"/>
              <w:jc w:val="both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EAF39" w14:textId="52EBFA3C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networks (AL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4DB5F" w14:textId="0B41A81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 seeking networks (A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0B828" w14:textId="21EF422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dvice-giving networks (A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5BEE8" w14:textId="6810B422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ANC advice seeking or giving networks (ANC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9A518" w14:textId="7104E1C8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Maternity advice seeking or giving networks (MA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F6940" w14:textId="0C4CFB8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ll PNC advice seeking or giving networks (PNC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5ACDD" w14:textId="32A8C10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All new-born care advice </w:t>
            </w:r>
            <w:r w:rsidR="00A042D6"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eeking or giving networks (</w:t>
            </w:r>
            <w:proofErr w:type="spellStart"/>
            <w:r w:rsidR="00A042D6"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ew</w:t>
            </w:r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orn</w:t>
            </w:r>
            <w:proofErr w:type="spellEnd"/>
            <w:r w:rsidRPr="00A042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F5287" w:rsidRPr="00666338" w14:paraId="30751F6F" w14:textId="39A1480F" w:rsidTr="00A042D6">
        <w:trPr>
          <w:trHeight w:val="291"/>
        </w:trPr>
        <w:tc>
          <w:tcPr>
            <w:tcW w:w="141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1ED9" w14:textId="46EAD2AE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Eigenvector Centrality (contd.)</w:t>
            </w:r>
          </w:p>
        </w:tc>
      </w:tr>
      <w:tr w:rsidR="00BF5287" w:rsidRPr="00666338" w14:paraId="63394749" w14:textId="610613F9" w:rsidTr="00A042D6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3AC6F" w14:textId="37304443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HC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E042" w14:textId="0AD77414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3E30" w14:textId="62735B93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74CF" w14:textId="03C61FB6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D39C" w14:textId="4449E24E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A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DA2A" w14:textId="5E6A6E9F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 xml:space="preserve">M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7CF0" w14:textId="347FE7DA" w:rsidR="00BF5287" w:rsidRPr="00A042D6" w:rsidRDefault="00BF5287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042D6">
              <w:rPr>
                <w:rFonts w:ascii="Calibri" w:hAnsi="Calibri" w:cs="Calibri"/>
                <w:b/>
                <w:color w:val="000000"/>
              </w:rPr>
              <w:t>PN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CA72" w14:textId="1B0450A4" w:rsidR="00BF5287" w:rsidRPr="00A042D6" w:rsidRDefault="00A042D6" w:rsidP="000265A8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042D6">
              <w:rPr>
                <w:rFonts w:ascii="Calibri" w:hAnsi="Calibri" w:cs="Calibri"/>
                <w:b/>
                <w:color w:val="000000"/>
              </w:rPr>
              <w:t>New</w:t>
            </w:r>
            <w:r w:rsidR="00BF5287" w:rsidRPr="00A042D6">
              <w:rPr>
                <w:rFonts w:ascii="Calibri" w:hAnsi="Calibri" w:cs="Calibri"/>
                <w:b/>
                <w:color w:val="000000"/>
              </w:rPr>
              <w:t>born</w:t>
            </w:r>
            <w:proofErr w:type="spellEnd"/>
          </w:p>
        </w:tc>
      </w:tr>
      <w:tr w:rsidR="00BF5287" w:rsidRPr="00666338" w14:paraId="587593C6" w14:textId="4F5FE607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20E0F47" w14:textId="4836614E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F37B" w14:textId="4C75D5C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2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5839C" w14:textId="53696D8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8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6CDEA" w14:textId="66924C0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34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66678" w14:textId="4475940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7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E8FB" w14:textId="6779F73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9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A16E" w14:textId="492C830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36.6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8ADEF" w14:textId="2F579E47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1.8%)</w:t>
            </w:r>
          </w:p>
        </w:tc>
      </w:tr>
      <w:tr w:rsidR="00BF5287" w:rsidRPr="00666338" w14:paraId="085F992E" w14:textId="6A5D8114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1B2E6A0" w14:textId="3BD81D92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5DD8" w14:textId="4B8E3FC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6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F984" w14:textId="12E8C7E2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312D2" w14:textId="11A4A70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49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E247" w14:textId="150BD163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/HEW (45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6522" w14:textId="3BFF7C95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8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8AB0" w14:textId="6BA994CD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HEW (56.9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F6AC2" w14:textId="1918E031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MW (51.1%)</w:t>
            </w:r>
          </w:p>
        </w:tc>
      </w:tr>
      <w:tr w:rsidR="00BF5287" w:rsidRPr="00666338" w14:paraId="28EC0FF6" w14:textId="14ED99C7" w:rsidTr="000265A8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6842132" w14:textId="186490CE" w:rsidR="00BF5287" w:rsidRPr="00666338" w:rsidRDefault="00BF5287" w:rsidP="000265A8">
            <w:pPr>
              <w:ind w:firstLineChars="100" w:firstLine="220"/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PHCU 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70CE" w14:textId="49F7450A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2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490F" w14:textId="3D0673DB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3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7D19" w14:textId="38944CB0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4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4E7DA" w14:textId="687758EF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5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F396A" w14:textId="04790359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9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5938" w14:textId="68BE5088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48.3%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D9EA6" w14:textId="5791F194" w:rsidR="00BF5287" w:rsidRPr="00666338" w:rsidRDefault="00BF5287" w:rsidP="000265A8">
            <w:pPr>
              <w:jc w:val="both"/>
              <w:rPr>
                <w:rFonts w:ascii="Calibri" w:hAnsi="Calibri" w:cs="Calibri"/>
                <w:color w:val="000000"/>
              </w:rPr>
            </w:pPr>
            <w:r w:rsidRPr="00666338">
              <w:rPr>
                <w:rFonts w:ascii="Calibri" w:hAnsi="Calibri" w:cs="Calibri"/>
                <w:color w:val="000000"/>
              </w:rPr>
              <w:t>NS (59.9%)</w:t>
            </w:r>
          </w:p>
        </w:tc>
      </w:tr>
    </w:tbl>
    <w:p w14:paraId="79D97421" w14:textId="77777777" w:rsidR="00114591" w:rsidRDefault="00114591" w:rsidP="00191A2E">
      <w:pPr>
        <w:pStyle w:val="Heading2"/>
      </w:pPr>
    </w:p>
    <w:p w14:paraId="677BB54D" w14:textId="7A880CBF" w:rsidR="00BF5287" w:rsidRDefault="00BF5287" w:rsidP="00BF5287"/>
    <w:sectPr w:rsidR="00BF5287" w:rsidSect="00114591">
      <w:footerReference w:type="default" r:id="rId8"/>
      <w:pgSz w:w="16838" w:h="11906" w:orient="landscape"/>
      <w:pgMar w:top="2268" w:right="1134" w:bottom="1134" w:left="1134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9EBA3" w14:textId="77777777" w:rsidR="00B44AD3" w:rsidRDefault="00B44AD3" w:rsidP="00654288">
      <w:pPr>
        <w:spacing w:after="0" w:line="240" w:lineRule="auto"/>
      </w:pPr>
      <w:r>
        <w:separator/>
      </w:r>
    </w:p>
  </w:endnote>
  <w:endnote w:type="continuationSeparator" w:id="0">
    <w:p w14:paraId="16309A12" w14:textId="77777777" w:rsidR="00B44AD3" w:rsidRDefault="00B44AD3" w:rsidP="00654288">
      <w:pPr>
        <w:spacing w:after="0" w:line="240" w:lineRule="auto"/>
      </w:pPr>
      <w:r>
        <w:continuationSeparator/>
      </w:r>
    </w:p>
  </w:endnote>
  <w:endnote w:type="continuationNotice" w:id="1">
    <w:p w14:paraId="6FB96F9F" w14:textId="77777777" w:rsidR="00B44AD3" w:rsidRDefault="00B44A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1370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740A4" w14:textId="5CA498D5" w:rsidR="008A7A85" w:rsidRDefault="008A7A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9AF9C0" w14:textId="77777777" w:rsidR="008A7A85" w:rsidRDefault="008A7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66A52" w14:textId="77777777" w:rsidR="00B44AD3" w:rsidRDefault="00B44AD3" w:rsidP="00654288">
      <w:pPr>
        <w:spacing w:after="0" w:line="240" w:lineRule="auto"/>
      </w:pPr>
      <w:r>
        <w:separator/>
      </w:r>
    </w:p>
  </w:footnote>
  <w:footnote w:type="continuationSeparator" w:id="0">
    <w:p w14:paraId="6D82B47D" w14:textId="77777777" w:rsidR="00B44AD3" w:rsidRDefault="00B44AD3" w:rsidP="00654288">
      <w:pPr>
        <w:spacing w:after="0" w:line="240" w:lineRule="auto"/>
      </w:pPr>
      <w:r>
        <w:continuationSeparator/>
      </w:r>
    </w:p>
  </w:footnote>
  <w:footnote w:type="continuationNotice" w:id="1">
    <w:p w14:paraId="6E6444A5" w14:textId="77777777" w:rsidR="00B44AD3" w:rsidRDefault="00B44A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A46ED"/>
    <w:multiLevelType w:val="hybridMultilevel"/>
    <w:tmpl w:val="4A54F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A69AE"/>
    <w:multiLevelType w:val="hybridMultilevel"/>
    <w:tmpl w:val="26E47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2374E"/>
    <w:multiLevelType w:val="hybridMultilevel"/>
    <w:tmpl w:val="DADEF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65278"/>
    <w:multiLevelType w:val="hybridMultilevel"/>
    <w:tmpl w:val="D50CA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B511F"/>
    <w:multiLevelType w:val="hybridMultilevel"/>
    <w:tmpl w:val="CA70D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376477"/>
    <w:multiLevelType w:val="hybridMultilevel"/>
    <w:tmpl w:val="C7989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2F3D58"/>
    <w:multiLevelType w:val="hybridMultilevel"/>
    <w:tmpl w:val="24AAE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B4B4B"/>
    <w:multiLevelType w:val="hybridMultilevel"/>
    <w:tmpl w:val="8E2E1C0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BBE35D3"/>
    <w:multiLevelType w:val="hybridMultilevel"/>
    <w:tmpl w:val="2850D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E7C13"/>
    <w:multiLevelType w:val="hybridMultilevel"/>
    <w:tmpl w:val="4A4EF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812DC"/>
    <w:multiLevelType w:val="hybridMultilevel"/>
    <w:tmpl w:val="E9AE40D6"/>
    <w:lvl w:ilvl="0" w:tplc="059A53E2">
      <w:start w:val="1"/>
      <w:numFmt w:val="decimal"/>
      <w:lvlText w:val="HP3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C8292C"/>
    <w:multiLevelType w:val="hybridMultilevel"/>
    <w:tmpl w:val="4F8E8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C3AAD"/>
    <w:multiLevelType w:val="hybridMultilevel"/>
    <w:tmpl w:val="212C08AC"/>
    <w:lvl w:ilvl="0" w:tplc="0D42EFEE">
      <w:start w:val="1"/>
      <w:numFmt w:val="decimal"/>
      <w:lvlText w:val="HP3.%1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316FD9"/>
    <w:multiLevelType w:val="hybridMultilevel"/>
    <w:tmpl w:val="44A49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5255B0"/>
    <w:multiLevelType w:val="hybridMultilevel"/>
    <w:tmpl w:val="B98CE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7B43F9"/>
    <w:multiLevelType w:val="hybridMultilevel"/>
    <w:tmpl w:val="7FA0A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F2284A"/>
    <w:multiLevelType w:val="hybridMultilevel"/>
    <w:tmpl w:val="CF48B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311E44"/>
    <w:multiLevelType w:val="hybridMultilevel"/>
    <w:tmpl w:val="AB50A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C22F30"/>
    <w:multiLevelType w:val="hybridMultilevel"/>
    <w:tmpl w:val="AE2A3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4"/>
  </w:num>
  <w:num w:numId="4">
    <w:abstractNumId w:val="18"/>
  </w:num>
  <w:num w:numId="5">
    <w:abstractNumId w:val="6"/>
  </w:num>
  <w:num w:numId="6">
    <w:abstractNumId w:val="17"/>
  </w:num>
  <w:num w:numId="7">
    <w:abstractNumId w:val="8"/>
  </w:num>
  <w:num w:numId="8">
    <w:abstractNumId w:val="1"/>
  </w:num>
  <w:num w:numId="9">
    <w:abstractNumId w:val="5"/>
  </w:num>
  <w:num w:numId="10">
    <w:abstractNumId w:val="10"/>
  </w:num>
  <w:num w:numId="11">
    <w:abstractNumId w:val="12"/>
  </w:num>
  <w:num w:numId="12">
    <w:abstractNumId w:val="7"/>
  </w:num>
  <w:num w:numId="13">
    <w:abstractNumId w:val="3"/>
  </w:num>
  <w:num w:numId="14">
    <w:abstractNumId w:val="11"/>
  </w:num>
  <w:num w:numId="15">
    <w:abstractNumId w:val="4"/>
  </w:num>
  <w:num w:numId="16">
    <w:abstractNumId w:val="9"/>
  </w:num>
  <w:num w:numId="17">
    <w:abstractNumId w:val="15"/>
  </w:num>
  <w:num w:numId="18">
    <w:abstractNumId w:val="13"/>
  </w:num>
  <w:num w:numId="19">
    <w:abstractNumId w:val="1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39B"/>
    <w:rsid w:val="00000B41"/>
    <w:rsid w:val="000065B7"/>
    <w:rsid w:val="000265A8"/>
    <w:rsid w:val="00055392"/>
    <w:rsid w:val="00055442"/>
    <w:rsid w:val="00077F1B"/>
    <w:rsid w:val="00096584"/>
    <w:rsid w:val="000A54F6"/>
    <w:rsid w:val="000B1E88"/>
    <w:rsid w:val="000C15DC"/>
    <w:rsid w:val="000C2EEE"/>
    <w:rsid w:val="000C321C"/>
    <w:rsid w:val="000C7D0E"/>
    <w:rsid w:val="000E102A"/>
    <w:rsid w:val="000E346F"/>
    <w:rsid w:val="0010603A"/>
    <w:rsid w:val="00106162"/>
    <w:rsid w:val="00114591"/>
    <w:rsid w:val="0012544A"/>
    <w:rsid w:val="00133A7D"/>
    <w:rsid w:val="00134DF3"/>
    <w:rsid w:val="00143347"/>
    <w:rsid w:val="0014631E"/>
    <w:rsid w:val="00146B71"/>
    <w:rsid w:val="00153A66"/>
    <w:rsid w:val="00163276"/>
    <w:rsid w:val="001741F8"/>
    <w:rsid w:val="00177519"/>
    <w:rsid w:val="00185546"/>
    <w:rsid w:val="00187D78"/>
    <w:rsid w:val="00191551"/>
    <w:rsid w:val="00191A2E"/>
    <w:rsid w:val="00193D5C"/>
    <w:rsid w:val="001B6A95"/>
    <w:rsid w:val="001C359A"/>
    <w:rsid w:val="001C7C03"/>
    <w:rsid w:val="001D432E"/>
    <w:rsid w:val="001E139A"/>
    <w:rsid w:val="001E16B9"/>
    <w:rsid w:val="001E2011"/>
    <w:rsid w:val="001E3D48"/>
    <w:rsid w:val="001E71AA"/>
    <w:rsid w:val="001F157B"/>
    <w:rsid w:val="00200F0E"/>
    <w:rsid w:val="0020283E"/>
    <w:rsid w:val="00211EDD"/>
    <w:rsid w:val="00220178"/>
    <w:rsid w:val="002248E9"/>
    <w:rsid w:val="00225F6C"/>
    <w:rsid w:val="00226897"/>
    <w:rsid w:val="002349B5"/>
    <w:rsid w:val="002369DC"/>
    <w:rsid w:val="00242800"/>
    <w:rsid w:val="002436BD"/>
    <w:rsid w:val="00260B64"/>
    <w:rsid w:val="0026144F"/>
    <w:rsid w:val="00272832"/>
    <w:rsid w:val="0027431C"/>
    <w:rsid w:val="00287796"/>
    <w:rsid w:val="002A5BE5"/>
    <w:rsid w:val="002A5D8E"/>
    <w:rsid w:val="002C0AE4"/>
    <w:rsid w:val="002C2130"/>
    <w:rsid w:val="002C41EE"/>
    <w:rsid w:val="002C458F"/>
    <w:rsid w:val="002E2068"/>
    <w:rsid w:val="002E2DAC"/>
    <w:rsid w:val="002E3058"/>
    <w:rsid w:val="002E3FB2"/>
    <w:rsid w:val="003013AB"/>
    <w:rsid w:val="0030612D"/>
    <w:rsid w:val="0031511E"/>
    <w:rsid w:val="003170CF"/>
    <w:rsid w:val="00317A00"/>
    <w:rsid w:val="00321DE2"/>
    <w:rsid w:val="0032296E"/>
    <w:rsid w:val="0032426A"/>
    <w:rsid w:val="00326710"/>
    <w:rsid w:val="003313C4"/>
    <w:rsid w:val="003445DE"/>
    <w:rsid w:val="00345D45"/>
    <w:rsid w:val="00357523"/>
    <w:rsid w:val="00360F49"/>
    <w:rsid w:val="00365939"/>
    <w:rsid w:val="00366E9B"/>
    <w:rsid w:val="003775D2"/>
    <w:rsid w:val="003807F7"/>
    <w:rsid w:val="003A0C69"/>
    <w:rsid w:val="003B7063"/>
    <w:rsid w:val="003C37F0"/>
    <w:rsid w:val="003E2C94"/>
    <w:rsid w:val="003E31AE"/>
    <w:rsid w:val="003E41D5"/>
    <w:rsid w:val="003E42BC"/>
    <w:rsid w:val="003E5CE3"/>
    <w:rsid w:val="003F0DEA"/>
    <w:rsid w:val="003F52F6"/>
    <w:rsid w:val="003F636B"/>
    <w:rsid w:val="003F69DC"/>
    <w:rsid w:val="003F776E"/>
    <w:rsid w:val="00406BD4"/>
    <w:rsid w:val="00407E50"/>
    <w:rsid w:val="004153A7"/>
    <w:rsid w:val="004223D4"/>
    <w:rsid w:val="00435A2F"/>
    <w:rsid w:val="00436333"/>
    <w:rsid w:val="00436B1F"/>
    <w:rsid w:val="00440244"/>
    <w:rsid w:val="00450281"/>
    <w:rsid w:val="004622FB"/>
    <w:rsid w:val="0046319C"/>
    <w:rsid w:val="0046557F"/>
    <w:rsid w:val="00465812"/>
    <w:rsid w:val="0046698F"/>
    <w:rsid w:val="004722CC"/>
    <w:rsid w:val="00473808"/>
    <w:rsid w:val="00481614"/>
    <w:rsid w:val="00491150"/>
    <w:rsid w:val="004A5FE8"/>
    <w:rsid w:val="004A7B73"/>
    <w:rsid w:val="004B077C"/>
    <w:rsid w:val="004B301A"/>
    <w:rsid w:val="004B3EC4"/>
    <w:rsid w:val="004B4857"/>
    <w:rsid w:val="004C6967"/>
    <w:rsid w:val="004D5F6C"/>
    <w:rsid w:val="004E3A8B"/>
    <w:rsid w:val="004E4FB1"/>
    <w:rsid w:val="00500C86"/>
    <w:rsid w:val="00501819"/>
    <w:rsid w:val="005116CD"/>
    <w:rsid w:val="005121D0"/>
    <w:rsid w:val="00523921"/>
    <w:rsid w:val="00531B49"/>
    <w:rsid w:val="00534AD3"/>
    <w:rsid w:val="00535851"/>
    <w:rsid w:val="00535F87"/>
    <w:rsid w:val="005432F5"/>
    <w:rsid w:val="00557B57"/>
    <w:rsid w:val="0057313D"/>
    <w:rsid w:val="0057379B"/>
    <w:rsid w:val="00574E71"/>
    <w:rsid w:val="005812A8"/>
    <w:rsid w:val="0058222C"/>
    <w:rsid w:val="00586EE8"/>
    <w:rsid w:val="0059625A"/>
    <w:rsid w:val="005A4AA4"/>
    <w:rsid w:val="005B0AEC"/>
    <w:rsid w:val="005B1F3F"/>
    <w:rsid w:val="005B483F"/>
    <w:rsid w:val="005D3814"/>
    <w:rsid w:val="005F099A"/>
    <w:rsid w:val="005F279D"/>
    <w:rsid w:val="005F3DBB"/>
    <w:rsid w:val="00601120"/>
    <w:rsid w:val="0060492B"/>
    <w:rsid w:val="006203A9"/>
    <w:rsid w:val="006208EA"/>
    <w:rsid w:val="006216FA"/>
    <w:rsid w:val="00621BFC"/>
    <w:rsid w:val="0062313F"/>
    <w:rsid w:val="0063153A"/>
    <w:rsid w:val="0063327D"/>
    <w:rsid w:val="006341B4"/>
    <w:rsid w:val="00640C12"/>
    <w:rsid w:val="00644A95"/>
    <w:rsid w:val="00644C7D"/>
    <w:rsid w:val="00647DE3"/>
    <w:rsid w:val="00647FA1"/>
    <w:rsid w:val="00650236"/>
    <w:rsid w:val="00651AB2"/>
    <w:rsid w:val="00654288"/>
    <w:rsid w:val="00655ECB"/>
    <w:rsid w:val="006620A9"/>
    <w:rsid w:val="00666E34"/>
    <w:rsid w:val="00671C68"/>
    <w:rsid w:val="00676DC6"/>
    <w:rsid w:val="006946A3"/>
    <w:rsid w:val="006B1231"/>
    <w:rsid w:val="006B3089"/>
    <w:rsid w:val="006B3D50"/>
    <w:rsid w:val="006B4225"/>
    <w:rsid w:val="006C5B95"/>
    <w:rsid w:val="006C5CD3"/>
    <w:rsid w:val="006D7856"/>
    <w:rsid w:val="006E2FAB"/>
    <w:rsid w:val="006E379E"/>
    <w:rsid w:val="00710F78"/>
    <w:rsid w:val="007113A5"/>
    <w:rsid w:val="00714184"/>
    <w:rsid w:val="007229C2"/>
    <w:rsid w:val="0072747C"/>
    <w:rsid w:val="0073138A"/>
    <w:rsid w:val="00750A66"/>
    <w:rsid w:val="00756EA4"/>
    <w:rsid w:val="00777824"/>
    <w:rsid w:val="0078129D"/>
    <w:rsid w:val="00787A54"/>
    <w:rsid w:val="00790DC2"/>
    <w:rsid w:val="007A009D"/>
    <w:rsid w:val="007A1309"/>
    <w:rsid w:val="007A1684"/>
    <w:rsid w:val="007A6B75"/>
    <w:rsid w:val="007B5BCC"/>
    <w:rsid w:val="007D06AC"/>
    <w:rsid w:val="007D227D"/>
    <w:rsid w:val="007F6E7C"/>
    <w:rsid w:val="007F7821"/>
    <w:rsid w:val="00810CD2"/>
    <w:rsid w:val="00822F61"/>
    <w:rsid w:val="00823A9B"/>
    <w:rsid w:val="00826928"/>
    <w:rsid w:val="00826C95"/>
    <w:rsid w:val="0083472B"/>
    <w:rsid w:val="00843874"/>
    <w:rsid w:val="00843F64"/>
    <w:rsid w:val="00851B53"/>
    <w:rsid w:val="00857492"/>
    <w:rsid w:val="00861DD7"/>
    <w:rsid w:val="00875128"/>
    <w:rsid w:val="00875AAF"/>
    <w:rsid w:val="008804B8"/>
    <w:rsid w:val="00883CE5"/>
    <w:rsid w:val="008867F1"/>
    <w:rsid w:val="00890F92"/>
    <w:rsid w:val="008A19A9"/>
    <w:rsid w:val="008A509D"/>
    <w:rsid w:val="008A7A85"/>
    <w:rsid w:val="008B0BB6"/>
    <w:rsid w:val="008D0084"/>
    <w:rsid w:val="008D054E"/>
    <w:rsid w:val="008E71CE"/>
    <w:rsid w:val="008F3621"/>
    <w:rsid w:val="008F4505"/>
    <w:rsid w:val="008F7158"/>
    <w:rsid w:val="00901673"/>
    <w:rsid w:val="00901679"/>
    <w:rsid w:val="00907E00"/>
    <w:rsid w:val="00912642"/>
    <w:rsid w:val="00943FA1"/>
    <w:rsid w:val="00975B16"/>
    <w:rsid w:val="00977095"/>
    <w:rsid w:val="009816C7"/>
    <w:rsid w:val="00987A98"/>
    <w:rsid w:val="0099307F"/>
    <w:rsid w:val="009B49AE"/>
    <w:rsid w:val="009B5881"/>
    <w:rsid w:val="009C464A"/>
    <w:rsid w:val="009D122B"/>
    <w:rsid w:val="009D2864"/>
    <w:rsid w:val="009D322B"/>
    <w:rsid w:val="009D60E3"/>
    <w:rsid w:val="009D6D07"/>
    <w:rsid w:val="009E0016"/>
    <w:rsid w:val="009E226E"/>
    <w:rsid w:val="009F2F56"/>
    <w:rsid w:val="00A042D6"/>
    <w:rsid w:val="00A15EAD"/>
    <w:rsid w:val="00A22374"/>
    <w:rsid w:val="00A24C4C"/>
    <w:rsid w:val="00A2685B"/>
    <w:rsid w:val="00A34663"/>
    <w:rsid w:val="00A45A6E"/>
    <w:rsid w:val="00A46A48"/>
    <w:rsid w:val="00A52F50"/>
    <w:rsid w:val="00A83A1D"/>
    <w:rsid w:val="00A96E2F"/>
    <w:rsid w:val="00AB739B"/>
    <w:rsid w:val="00AC0B36"/>
    <w:rsid w:val="00AF0523"/>
    <w:rsid w:val="00B02F65"/>
    <w:rsid w:val="00B11A00"/>
    <w:rsid w:val="00B22004"/>
    <w:rsid w:val="00B346FA"/>
    <w:rsid w:val="00B36FC9"/>
    <w:rsid w:val="00B402A1"/>
    <w:rsid w:val="00B41889"/>
    <w:rsid w:val="00B44AD3"/>
    <w:rsid w:val="00B51AE7"/>
    <w:rsid w:val="00B56225"/>
    <w:rsid w:val="00B616E7"/>
    <w:rsid w:val="00B635AE"/>
    <w:rsid w:val="00B81CC1"/>
    <w:rsid w:val="00B82135"/>
    <w:rsid w:val="00B83639"/>
    <w:rsid w:val="00B8391F"/>
    <w:rsid w:val="00B926A9"/>
    <w:rsid w:val="00B9283D"/>
    <w:rsid w:val="00B96824"/>
    <w:rsid w:val="00BA5E50"/>
    <w:rsid w:val="00BC5917"/>
    <w:rsid w:val="00BC7902"/>
    <w:rsid w:val="00BC7D70"/>
    <w:rsid w:val="00BE78E5"/>
    <w:rsid w:val="00BF3A5F"/>
    <w:rsid w:val="00BF5287"/>
    <w:rsid w:val="00C02B1F"/>
    <w:rsid w:val="00C07D1E"/>
    <w:rsid w:val="00C15015"/>
    <w:rsid w:val="00C42309"/>
    <w:rsid w:val="00C51464"/>
    <w:rsid w:val="00C802B1"/>
    <w:rsid w:val="00C90F09"/>
    <w:rsid w:val="00C95A03"/>
    <w:rsid w:val="00CC0940"/>
    <w:rsid w:val="00CC28FD"/>
    <w:rsid w:val="00CC5C6C"/>
    <w:rsid w:val="00CC7DB0"/>
    <w:rsid w:val="00CD5754"/>
    <w:rsid w:val="00CE640A"/>
    <w:rsid w:val="00D04807"/>
    <w:rsid w:val="00D052F5"/>
    <w:rsid w:val="00D10F0A"/>
    <w:rsid w:val="00D16A73"/>
    <w:rsid w:val="00D17B3D"/>
    <w:rsid w:val="00D237E4"/>
    <w:rsid w:val="00D256E1"/>
    <w:rsid w:val="00D27E32"/>
    <w:rsid w:val="00D328B3"/>
    <w:rsid w:val="00D34768"/>
    <w:rsid w:val="00D42951"/>
    <w:rsid w:val="00D45F8C"/>
    <w:rsid w:val="00D46E97"/>
    <w:rsid w:val="00D47E9A"/>
    <w:rsid w:val="00D52FD3"/>
    <w:rsid w:val="00D6159E"/>
    <w:rsid w:val="00DA3785"/>
    <w:rsid w:val="00DB7CFF"/>
    <w:rsid w:val="00DC0026"/>
    <w:rsid w:val="00DC39B0"/>
    <w:rsid w:val="00DC70B8"/>
    <w:rsid w:val="00DC75ED"/>
    <w:rsid w:val="00DE41AC"/>
    <w:rsid w:val="00DF6525"/>
    <w:rsid w:val="00E03BC5"/>
    <w:rsid w:val="00E05BA5"/>
    <w:rsid w:val="00E46E8D"/>
    <w:rsid w:val="00E56ECE"/>
    <w:rsid w:val="00E61687"/>
    <w:rsid w:val="00E6434F"/>
    <w:rsid w:val="00E739A6"/>
    <w:rsid w:val="00E749B3"/>
    <w:rsid w:val="00E75469"/>
    <w:rsid w:val="00E80389"/>
    <w:rsid w:val="00E87544"/>
    <w:rsid w:val="00E94572"/>
    <w:rsid w:val="00EA61F0"/>
    <w:rsid w:val="00EA7EEF"/>
    <w:rsid w:val="00EB21CA"/>
    <w:rsid w:val="00EB64ED"/>
    <w:rsid w:val="00EB7FA8"/>
    <w:rsid w:val="00EC3DEE"/>
    <w:rsid w:val="00EC4E07"/>
    <w:rsid w:val="00EE4BE0"/>
    <w:rsid w:val="00EF0ECE"/>
    <w:rsid w:val="00EF3EED"/>
    <w:rsid w:val="00EF7A10"/>
    <w:rsid w:val="00F029F2"/>
    <w:rsid w:val="00F30830"/>
    <w:rsid w:val="00F40971"/>
    <w:rsid w:val="00F41703"/>
    <w:rsid w:val="00F42D62"/>
    <w:rsid w:val="00F44F2E"/>
    <w:rsid w:val="00F65233"/>
    <w:rsid w:val="00F80924"/>
    <w:rsid w:val="00F8629F"/>
    <w:rsid w:val="00F95E1D"/>
    <w:rsid w:val="00F96C86"/>
    <w:rsid w:val="00FA0480"/>
    <w:rsid w:val="00FA3748"/>
    <w:rsid w:val="00FA382B"/>
    <w:rsid w:val="00FB3673"/>
    <w:rsid w:val="00FC6DC4"/>
    <w:rsid w:val="00FC7945"/>
    <w:rsid w:val="00FC7F5F"/>
    <w:rsid w:val="00FD173E"/>
    <w:rsid w:val="00FE33C7"/>
    <w:rsid w:val="00FE394E"/>
    <w:rsid w:val="00FE77DE"/>
    <w:rsid w:val="00FF130D"/>
    <w:rsid w:val="00F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19B2D"/>
  <w15:chartTrackingRefBased/>
  <w15:docId w15:val="{ECFC17DB-0474-4449-BFE0-98C188F2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288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28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288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4288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4288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FA1"/>
    <w:pPr>
      <w:keepNext/>
      <w:keepLines/>
      <w:spacing w:before="40" w:after="0"/>
      <w:outlineLvl w:val="5"/>
    </w:pPr>
    <w:rPr>
      <w:rFonts w:ascii="Calibri Light" w:eastAsia="Yu Gothic Light" w:hAnsi="Calibri Light" w:cs="Times New Roman"/>
      <w:i/>
      <w:iCs/>
      <w:color w:val="44546A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FA1"/>
    <w:pPr>
      <w:keepNext/>
      <w:keepLines/>
      <w:spacing w:before="40" w:after="0"/>
      <w:outlineLvl w:val="6"/>
    </w:pPr>
    <w:rPr>
      <w:rFonts w:ascii="Calibri Light" w:eastAsia="Yu Gothic Light" w:hAnsi="Calibri Light" w:cs="Times New Roman"/>
      <w:i/>
      <w:iCs/>
      <w:color w:val="1F4E79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FA1"/>
    <w:pPr>
      <w:keepNext/>
      <w:keepLines/>
      <w:spacing w:before="40" w:after="0"/>
      <w:outlineLvl w:val="7"/>
    </w:pPr>
    <w:rPr>
      <w:rFonts w:ascii="Calibri Light" w:eastAsia="Yu Gothic Light" w:hAnsi="Calibri Light" w:cs="Times New Roman"/>
      <w:b/>
      <w:bCs/>
      <w:color w:val="44546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FA1"/>
    <w:pPr>
      <w:keepNext/>
      <w:keepLines/>
      <w:spacing w:before="40" w:after="0"/>
      <w:outlineLvl w:val="8"/>
    </w:pPr>
    <w:rPr>
      <w:rFonts w:ascii="Calibri Light" w:eastAsia="Yu Gothic Light" w:hAnsi="Calibri Light" w:cs="Times New Roman"/>
      <w:b/>
      <w:bCs/>
      <w:i/>
      <w:iCs/>
      <w:color w:val="44546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54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288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288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542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542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5428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5428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5428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54288"/>
  </w:style>
  <w:style w:type="paragraph" w:styleId="BalloonText">
    <w:name w:val="Balloon Text"/>
    <w:basedOn w:val="Normal"/>
    <w:link w:val="BalloonTextChar"/>
    <w:uiPriority w:val="99"/>
    <w:semiHidden/>
    <w:unhideWhenUsed/>
    <w:rsid w:val="0065428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88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5428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42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428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4288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4288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54288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65428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4288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unhideWhenUsed/>
    <w:rsid w:val="00654288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5428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54288"/>
    <w:rPr>
      <w:vertAlign w:val="superscript"/>
    </w:rPr>
  </w:style>
  <w:style w:type="table" w:styleId="TableGrid">
    <w:name w:val="Table Grid"/>
    <w:basedOn w:val="TableNormal"/>
    <w:uiPriority w:val="59"/>
    <w:rsid w:val="006542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288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54288"/>
    <w:pPr>
      <w:spacing w:before="480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54288"/>
    <w:pPr>
      <w:tabs>
        <w:tab w:val="right" w:leader="dot" w:pos="9016"/>
      </w:tabs>
      <w:spacing w:after="100" w:line="276" w:lineRule="auto"/>
    </w:pPr>
    <w:rPr>
      <w:rFonts w:eastAsiaTheme="minorEastAs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54288"/>
    <w:pPr>
      <w:spacing w:after="100" w:line="276" w:lineRule="auto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54288"/>
    <w:pPr>
      <w:tabs>
        <w:tab w:val="right" w:leader="dot" w:pos="9016"/>
      </w:tabs>
      <w:spacing w:after="100" w:line="276" w:lineRule="auto"/>
      <w:ind w:left="220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5428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428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654288"/>
  </w:style>
  <w:style w:type="paragraph" w:styleId="Footer">
    <w:name w:val="footer"/>
    <w:basedOn w:val="Normal"/>
    <w:link w:val="FooterChar"/>
    <w:uiPriority w:val="99"/>
    <w:unhideWhenUsed/>
    <w:rsid w:val="0065428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54288"/>
    <w:rPr>
      <w:lang w:val="en-GB"/>
    </w:rPr>
  </w:style>
  <w:style w:type="table" w:customStyle="1" w:styleId="LightShading-Accent11">
    <w:name w:val="Light Shading - Accent 11"/>
    <w:basedOn w:val="TableNormal"/>
    <w:uiPriority w:val="60"/>
    <w:rsid w:val="00654288"/>
    <w:pPr>
      <w:spacing w:after="0" w:line="240" w:lineRule="auto"/>
    </w:pPr>
    <w:rPr>
      <w:color w:val="2F5496" w:themeColor="accent1" w:themeShade="BF"/>
      <w:lang w:val="en-GB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654288"/>
    <w:pPr>
      <w:tabs>
        <w:tab w:val="decimal" w:pos="360"/>
      </w:tabs>
      <w:spacing w:after="200" w:line="276" w:lineRule="auto"/>
    </w:pPr>
    <w:rPr>
      <w:rFonts w:eastAsiaTheme="minorEastAsia"/>
      <w:lang w:val="en-US"/>
    </w:rPr>
  </w:style>
  <w:style w:type="character" w:styleId="SubtleEmphasis">
    <w:name w:val="Subtle Emphasis"/>
    <w:basedOn w:val="DefaultParagraphFont"/>
    <w:uiPriority w:val="19"/>
    <w:qFormat/>
    <w:rsid w:val="0065428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654288"/>
    <w:pPr>
      <w:spacing w:after="0" w:line="276" w:lineRule="auto"/>
      <w:ind w:left="440" w:hanging="440"/>
    </w:pPr>
    <w:rPr>
      <w:caps/>
      <w:sz w:val="20"/>
      <w:szCs w:val="20"/>
      <w:lang w:val="en-GB"/>
    </w:rPr>
  </w:style>
  <w:style w:type="paragraph" w:styleId="NoSpacing">
    <w:name w:val="No Spacing"/>
    <w:link w:val="NoSpacingChar"/>
    <w:uiPriority w:val="1"/>
    <w:qFormat/>
    <w:rsid w:val="00654288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54288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28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5428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4288"/>
    <w:rPr>
      <w:color w:val="808080"/>
      <w:shd w:val="clear" w:color="auto" w:fill="E6E6E6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43FA1"/>
    <w:pPr>
      <w:keepNext/>
      <w:keepLines/>
      <w:spacing w:before="40" w:after="0" w:line="264" w:lineRule="auto"/>
      <w:outlineLvl w:val="5"/>
    </w:pPr>
    <w:rPr>
      <w:rFonts w:ascii="Calibri Light" w:eastAsia="Yu Gothic Light" w:hAnsi="Calibri Light" w:cs="Times New Roman"/>
      <w:i/>
      <w:iCs/>
      <w:color w:val="44546A"/>
      <w:sz w:val="21"/>
      <w:szCs w:val="21"/>
      <w:lang w:val="en-GB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43FA1"/>
    <w:pPr>
      <w:keepNext/>
      <w:keepLines/>
      <w:spacing w:before="40" w:after="0" w:line="264" w:lineRule="auto"/>
      <w:outlineLvl w:val="6"/>
    </w:pPr>
    <w:rPr>
      <w:rFonts w:ascii="Calibri Light" w:eastAsia="Yu Gothic Light" w:hAnsi="Calibri Light" w:cs="Times New Roman"/>
      <w:i/>
      <w:iCs/>
      <w:color w:val="1F4E79"/>
      <w:sz w:val="21"/>
      <w:szCs w:val="21"/>
      <w:lang w:val="en-GB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43FA1"/>
    <w:pPr>
      <w:keepNext/>
      <w:keepLines/>
      <w:spacing w:before="40" w:after="0" w:line="264" w:lineRule="auto"/>
      <w:outlineLvl w:val="7"/>
    </w:pPr>
    <w:rPr>
      <w:rFonts w:ascii="Calibri Light" w:eastAsia="Yu Gothic Light" w:hAnsi="Calibri Light" w:cs="Times New Roman"/>
      <w:b/>
      <w:bCs/>
      <w:color w:val="44546A"/>
      <w:sz w:val="20"/>
      <w:szCs w:val="20"/>
      <w:lang w:val="en-GB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43FA1"/>
    <w:pPr>
      <w:keepNext/>
      <w:keepLines/>
      <w:spacing w:before="40" w:after="0" w:line="264" w:lineRule="auto"/>
      <w:outlineLvl w:val="8"/>
    </w:pPr>
    <w:rPr>
      <w:rFonts w:ascii="Calibri Light" w:eastAsia="Yu Gothic Light" w:hAnsi="Calibri Light" w:cs="Times New Roman"/>
      <w:b/>
      <w:bCs/>
      <w:i/>
      <w:iCs/>
      <w:color w:val="44546A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943FA1"/>
  </w:style>
  <w:style w:type="paragraph" w:styleId="NormalWeb">
    <w:name w:val="Normal (Web)"/>
    <w:basedOn w:val="Normal"/>
    <w:uiPriority w:val="99"/>
    <w:semiHidden/>
    <w:unhideWhenUsed/>
    <w:rsid w:val="00943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43FA1"/>
    <w:rPr>
      <w:b/>
      <w:bCs/>
    </w:rPr>
  </w:style>
  <w:style w:type="character" w:customStyle="1" w:styleId="apple-converted-space">
    <w:name w:val="apple-converted-space"/>
    <w:basedOn w:val="DefaultParagraphFont"/>
    <w:rsid w:val="00943FA1"/>
  </w:style>
  <w:style w:type="character" w:styleId="IntenseReference">
    <w:name w:val="Intense Reference"/>
    <w:basedOn w:val="DefaultParagraphFont"/>
    <w:uiPriority w:val="32"/>
    <w:qFormat/>
    <w:rsid w:val="00943FA1"/>
    <w:rPr>
      <w:b/>
      <w:bCs/>
      <w:smallCaps/>
      <w:spacing w:val="5"/>
      <w:u w:val="single"/>
    </w:rPr>
  </w:style>
  <w:style w:type="table" w:customStyle="1" w:styleId="LightList-Accent11">
    <w:name w:val="Light List - Accent 11"/>
    <w:basedOn w:val="TableNormal"/>
    <w:uiPriority w:val="61"/>
    <w:rsid w:val="00943FA1"/>
    <w:pPr>
      <w:spacing w:after="0" w:line="240" w:lineRule="auto"/>
    </w:pPr>
    <w:rPr>
      <w:rFonts w:eastAsia="Yu Mincho"/>
      <w:sz w:val="20"/>
      <w:szCs w:val="20"/>
      <w:lang w:val="en-GB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943FA1"/>
    <w:rPr>
      <w:b/>
      <w:bCs/>
      <w:i/>
      <w:iCs/>
    </w:rPr>
  </w:style>
  <w:style w:type="paragraph" w:styleId="Revision">
    <w:name w:val="Revision"/>
    <w:hidden/>
    <w:uiPriority w:val="99"/>
    <w:semiHidden/>
    <w:rsid w:val="00943FA1"/>
    <w:pPr>
      <w:spacing w:after="0" w:line="240" w:lineRule="auto"/>
    </w:pPr>
    <w:rPr>
      <w:rFonts w:eastAsia="Yu Mincho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FA1"/>
    <w:rPr>
      <w:rFonts w:ascii="Calibri Light" w:eastAsia="Yu Gothic Light" w:hAnsi="Calibri Light" w:cs="Times New Roman"/>
      <w:i/>
      <w:iCs/>
      <w:color w:val="44546A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FA1"/>
    <w:rPr>
      <w:rFonts w:ascii="Calibri Light" w:eastAsia="Yu Gothic Light" w:hAnsi="Calibri Light" w:cs="Times New Roman"/>
      <w:i/>
      <w:iCs/>
      <w:color w:val="1F4E79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FA1"/>
    <w:rPr>
      <w:rFonts w:ascii="Calibri Light" w:eastAsia="Yu Gothic Light" w:hAnsi="Calibri Light" w:cs="Times New Roman"/>
      <w:b/>
      <w:bCs/>
      <w:color w:val="44546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FA1"/>
    <w:rPr>
      <w:rFonts w:ascii="Calibri Light" w:eastAsia="Yu Gothic Light" w:hAnsi="Calibri Light" w:cs="Times New Roman"/>
      <w:b/>
      <w:bCs/>
      <w:i/>
      <w:iCs/>
      <w:color w:val="44546A"/>
    </w:rPr>
  </w:style>
  <w:style w:type="paragraph" w:customStyle="1" w:styleId="Title1">
    <w:name w:val="Title1"/>
    <w:basedOn w:val="Normal"/>
    <w:next w:val="Normal"/>
    <w:uiPriority w:val="10"/>
    <w:qFormat/>
    <w:rsid w:val="00943FA1"/>
    <w:pPr>
      <w:spacing w:after="0" w:line="240" w:lineRule="auto"/>
      <w:contextualSpacing/>
    </w:pPr>
    <w:rPr>
      <w:rFonts w:ascii="Calibri Light" w:eastAsia="Yu Gothic Light" w:hAnsi="Calibri Light" w:cs="Times New Roman"/>
      <w:color w:val="5B9BD5"/>
      <w:spacing w:val="-10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43FA1"/>
    <w:rPr>
      <w:rFonts w:ascii="Calibri Light" w:eastAsia="Yu Gothic Light" w:hAnsi="Calibri Light" w:cs="Times New Roman"/>
      <w:color w:val="5B9BD5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943FA1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943FA1"/>
    <w:pPr>
      <w:spacing w:before="160" w:after="120" w:line="264" w:lineRule="auto"/>
      <w:ind w:left="720" w:right="720"/>
    </w:pPr>
    <w:rPr>
      <w:rFonts w:eastAsia="Yu Mincho"/>
      <w:i/>
      <w:iCs/>
      <w:color w:val="404040"/>
      <w:sz w:val="20"/>
      <w:szCs w:val="2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43FA1"/>
    <w:rPr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943FA1"/>
    <w:pPr>
      <w:pBdr>
        <w:left w:val="single" w:sz="18" w:space="12" w:color="5B9BD5"/>
      </w:pBdr>
      <w:spacing w:before="100" w:beforeAutospacing="1" w:after="120" w:line="300" w:lineRule="auto"/>
      <w:ind w:left="1224" w:right="1224"/>
    </w:pPr>
    <w:rPr>
      <w:rFonts w:ascii="Calibri Light" w:eastAsia="Yu Gothic Light" w:hAnsi="Calibri Light" w:cs="Times New Roman"/>
      <w:color w:val="5B9BD5"/>
      <w:sz w:val="28"/>
      <w:szCs w:val="28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FA1"/>
    <w:rPr>
      <w:rFonts w:ascii="Calibri Light" w:eastAsia="Yu Gothic Light" w:hAnsi="Calibri Light" w:cs="Times New Roman"/>
      <w:color w:val="5B9BD5"/>
      <w:sz w:val="28"/>
      <w:szCs w:val="28"/>
    </w:rPr>
  </w:style>
  <w:style w:type="character" w:customStyle="1" w:styleId="SubtleReference1">
    <w:name w:val="Subtle Reference1"/>
    <w:basedOn w:val="DefaultParagraphFont"/>
    <w:uiPriority w:val="31"/>
    <w:qFormat/>
    <w:rsid w:val="00943FA1"/>
    <w:rPr>
      <w:smallCaps/>
      <w:color w:val="404040"/>
      <w:u w:val="single" w:color="7F7F7F"/>
    </w:rPr>
  </w:style>
  <w:style w:type="character" w:styleId="BookTitle">
    <w:name w:val="Book Title"/>
    <w:basedOn w:val="DefaultParagraphFont"/>
    <w:uiPriority w:val="33"/>
    <w:qFormat/>
    <w:rsid w:val="00943FA1"/>
    <w:rPr>
      <w:b/>
      <w:bCs/>
      <w:smallCaps/>
    </w:rPr>
  </w:style>
  <w:style w:type="character" w:customStyle="1" w:styleId="Mention1">
    <w:name w:val="Mention1"/>
    <w:basedOn w:val="DefaultParagraphFont"/>
    <w:uiPriority w:val="99"/>
    <w:semiHidden/>
    <w:unhideWhenUsed/>
    <w:rsid w:val="00943FA1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943FA1"/>
    <w:rPr>
      <w:color w:val="2B579A"/>
      <w:shd w:val="clear" w:color="auto" w:fill="E6E6E6"/>
    </w:rPr>
  </w:style>
  <w:style w:type="paragraph" w:customStyle="1" w:styleId="Default">
    <w:name w:val="Default"/>
    <w:rsid w:val="00943FA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43FA1"/>
    <w:rPr>
      <w:rFonts w:cs="Times New Roman"/>
      <w:color w:val="auto"/>
    </w:rPr>
  </w:style>
  <w:style w:type="table" w:customStyle="1" w:styleId="TableGrid1">
    <w:name w:val="Table Grid1"/>
    <w:basedOn w:val="TableNormal"/>
    <w:next w:val="TableGrid"/>
    <w:uiPriority w:val="39"/>
    <w:rsid w:val="00943FA1"/>
    <w:pPr>
      <w:spacing w:after="0" w:line="240" w:lineRule="auto"/>
    </w:pPr>
    <w:rPr>
      <w:rFonts w:eastAsia="Yu Mincho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43FA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uiPriority w:val="9"/>
    <w:semiHidden/>
    <w:rsid w:val="00943F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43F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43F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43F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43FA1"/>
    <w:pPr>
      <w:spacing w:after="0" w:line="240" w:lineRule="auto"/>
      <w:contextualSpacing/>
    </w:pPr>
    <w:rPr>
      <w:rFonts w:ascii="Calibri Light" w:eastAsia="Yu Gothic Light" w:hAnsi="Calibri Light" w:cs="Times New Roman"/>
      <w:color w:val="5B9BD5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943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943FA1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943FA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FA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 Light" w:eastAsia="Yu Gothic Light" w:hAnsi="Calibri Light" w:cs="Times New Roman"/>
      <w:color w:val="5B9BD5"/>
      <w:sz w:val="28"/>
      <w:szCs w:val="28"/>
    </w:rPr>
  </w:style>
  <w:style w:type="character" w:customStyle="1" w:styleId="IntenseQuoteChar1">
    <w:name w:val="Intense Quote Char1"/>
    <w:basedOn w:val="DefaultParagraphFont"/>
    <w:uiPriority w:val="30"/>
    <w:rsid w:val="00943FA1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43FA1"/>
    <w:rPr>
      <w:smallCaps/>
      <w:color w:val="5A5A5A" w:themeColor="text1" w:themeTint="A5"/>
    </w:rPr>
  </w:style>
  <w:style w:type="character" w:styleId="FollowedHyperlink">
    <w:name w:val="FollowedHyperlink"/>
    <w:basedOn w:val="DefaultParagraphFont"/>
    <w:uiPriority w:val="99"/>
    <w:semiHidden/>
    <w:unhideWhenUsed/>
    <w:rsid w:val="00BF5287"/>
    <w:rPr>
      <w:color w:val="954F72" w:themeColor="followedHyperlink"/>
      <w:u w:val="single"/>
    </w:rPr>
  </w:style>
  <w:style w:type="character" w:customStyle="1" w:styleId="a-size-large">
    <w:name w:val="a-size-large"/>
    <w:basedOn w:val="DefaultParagraphFont"/>
    <w:rsid w:val="00BF5287"/>
  </w:style>
  <w:style w:type="character" w:customStyle="1" w:styleId="UnresolvedMention21">
    <w:name w:val="Unresolved Mention21"/>
    <w:basedOn w:val="DefaultParagraphFont"/>
    <w:uiPriority w:val="99"/>
    <w:rsid w:val="00BF5287"/>
    <w:rPr>
      <w:color w:val="808080"/>
      <w:shd w:val="clear" w:color="auto" w:fill="E6E6E6"/>
    </w:rPr>
  </w:style>
  <w:style w:type="numbering" w:customStyle="1" w:styleId="NoList3">
    <w:name w:val="No List3"/>
    <w:next w:val="NoList"/>
    <w:uiPriority w:val="99"/>
    <w:semiHidden/>
    <w:unhideWhenUsed/>
    <w:rsid w:val="002C2130"/>
  </w:style>
  <w:style w:type="table" w:customStyle="1" w:styleId="LightList-Accent111">
    <w:name w:val="Light List - Accent 111"/>
    <w:basedOn w:val="TableNormal"/>
    <w:uiPriority w:val="61"/>
    <w:rsid w:val="002C2130"/>
    <w:pPr>
      <w:spacing w:after="0" w:line="240" w:lineRule="auto"/>
    </w:pPr>
    <w:rPr>
      <w:rFonts w:eastAsia="Yu Mincho"/>
      <w:sz w:val="20"/>
      <w:szCs w:val="20"/>
      <w:lang w:val="en-GB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2C2130"/>
    <w:pPr>
      <w:spacing w:after="0" w:line="240" w:lineRule="auto"/>
    </w:pPr>
    <w:rPr>
      <w:rFonts w:eastAsia="Yu Mincho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C213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C2130"/>
  </w:style>
  <w:style w:type="table" w:customStyle="1" w:styleId="LightShading-Accent111">
    <w:name w:val="Light Shading - Accent 111"/>
    <w:basedOn w:val="TableNormal"/>
    <w:uiPriority w:val="60"/>
    <w:rsid w:val="002C2130"/>
    <w:pPr>
      <w:spacing w:after="0" w:line="240" w:lineRule="auto"/>
    </w:pPr>
    <w:rPr>
      <w:color w:val="2E74B5"/>
      <w:lang w:val="en-GB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21">
    <w:name w:val="Table Grid21"/>
    <w:basedOn w:val="TableNormal"/>
    <w:next w:val="TableGrid"/>
    <w:uiPriority w:val="59"/>
    <w:rsid w:val="002C213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2">
    <w:name w:val="Light Shading - Accent 12"/>
    <w:basedOn w:val="TableNormal"/>
    <w:uiPriority w:val="60"/>
    <w:rsid w:val="002C2130"/>
    <w:pPr>
      <w:spacing w:after="0" w:line="240" w:lineRule="auto"/>
    </w:pPr>
    <w:rPr>
      <w:rFonts w:eastAsia="Yu Mincho"/>
      <w:color w:val="2E74B5"/>
      <w:lang w:val="en-US" w:bidi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List-Accent1111">
    <w:name w:val="Light List - Accent 1111"/>
    <w:basedOn w:val="TableNormal"/>
    <w:uiPriority w:val="61"/>
    <w:rsid w:val="002C213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2C213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C213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rsid w:val="00B402A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E3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A0864-0F95-41DF-A182-436FB459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249</TotalTime>
  <Pages>4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6.2 Use of Social Network Analysis methods to study professional advice and performance among healthcare providers: A systematic review</vt:lpstr>
    </vt:vector>
  </TitlesOfParts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.2 Use of Social Network Analysis methods to study professional advice and performance among healthcare providers: A systematic review</dc:title>
  <dc:subject/>
  <dc:creator>ARUN S RAJ</dc:creator>
  <cp:keywords/>
  <dc:description/>
  <cp:lastModifiedBy>Kate Sabot</cp:lastModifiedBy>
  <cp:revision>5</cp:revision>
  <cp:lastPrinted>2017-10-25T06:03:00Z</cp:lastPrinted>
  <dcterms:created xsi:type="dcterms:W3CDTF">2017-11-11T12:41:00Z</dcterms:created>
  <dcterms:modified xsi:type="dcterms:W3CDTF">2020-01-16T22:15:00Z</dcterms:modified>
</cp:coreProperties>
</file>